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6C2" w:rsidRDefault="00383653" w:rsidP="00A626C2">
      <w:r>
        <w:t>Table S1</w:t>
      </w:r>
      <w:r w:rsidR="00A626C2">
        <w:t xml:space="preserve">.  Average BCF of elements ± </w:t>
      </w:r>
      <w:proofErr w:type="spellStart"/>
      <w:proofErr w:type="gramStart"/>
      <w:r w:rsidR="00A626C2">
        <w:t>s.e</w:t>
      </w:r>
      <w:proofErr w:type="spellEnd"/>
      <w:proofErr w:type="gramEnd"/>
      <w:r w:rsidR="00A626C2">
        <w:t>. for each alga, treatment and control.  * n=2, all others n=3, Empty cells are where data was not available as the concentration in the water and/or the alga was below detection limits.</w:t>
      </w:r>
    </w:p>
    <w:tbl>
      <w:tblPr>
        <w:tblW w:w="9520" w:type="dxa"/>
        <w:tblInd w:w="93" w:type="dxa"/>
        <w:tblLook w:val="00A0"/>
      </w:tblPr>
      <w:tblGrid>
        <w:gridCol w:w="1090"/>
        <w:gridCol w:w="938"/>
        <w:gridCol w:w="938"/>
        <w:gridCol w:w="968"/>
        <w:gridCol w:w="938"/>
        <w:gridCol w:w="938"/>
        <w:gridCol w:w="968"/>
        <w:gridCol w:w="877"/>
        <w:gridCol w:w="968"/>
        <w:gridCol w:w="897"/>
      </w:tblGrid>
      <w:tr w:rsidR="00A626C2" w:rsidRPr="00AE3EA7" w:rsidTr="00D13CC5">
        <w:trPr>
          <w:trHeight w:val="300"/>
        </w:trPr>
        <w:tc>
          <w:tcPr>
            <w:tcW w:w="1090" w:type="dxa"/>
            <w:tcBorders>
              <w:top w:val="single" w:sz="4" w:space="0" w:color="auto"/>
            </w:tcBorders>
            <w:noWrap/>
            <w:vAlign w:val="bottom"/>
          </w:tcPr>
          <w:p w:rsidR="00A626C2" w:rsidRPr="00D13CC5" w:rsidRDefault="00D13CC5" w:rsidP="00B65F51">
            <w:pPr>
              <w:spacing w:after="0"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D13CC5">
              <w:rPr>
                <w:color w:val="000000"/>
                <w:sz w:val="18"/>
                <w:szCs w:val="18"/>
                <w:lang w:eastAsia="en-AU"/>
              </w:rPr>
              <w:t>Element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B2854">
              <w:rPr>
                <w:i/>
                <w:iCs/>
                <w:color w:val="000000"/>
                <w:sz w:val="16"/>
                <w:szCs w:val="16"/>
                <w:lang w:eastAsia="en-AU"/>
              </w:rPr>
              <w:t>Hydrodictyon</w:t>
            </w:r>
            <w:proofErr w:type="spellEnd"/>
          </w:p>
        </w:tc>
        <w:tc>
          <w:tcPr>
            <w:tcW w:w="2844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B2854">
              <w:rPr>
                <w:i/>
                <w:iCs/>
                <w:color w:val="000000"/>
                <w:sz w:val="16"/>
                <w:szCs w:val="16"/>
                <w:lang w:eastAsia="en-AU"/>
              </w:rPr>
              <w:t>Oedogonium</w:t>
            </w:r>
            <w:proofErr w:type="spellEnd"/>
          </w:p>
        </w:tc>
        <w:tc>
          <w:tcPr>
            <w:tcW w:w="2742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B2854">
              <w:rPr>
                <w:i/>
                <w:iCs/>
                <w:color w:val="000000"/>
                <w:sz w:val="16"/>
                <w:szCs w:val="16"/>
                <w:lang w:eastAsia="en-AU"/>
              </w:rPr>
              <w:t>Rhizocloniu</w:t>
            </w:r>
            <w:r>
              <w:rPr>
                <w:i/>
                <w:iCs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</w:t>
            </w:r>
            <w:r>
              <w:rPr>
                <w:color w:val="000000"/>
                <w:sz w:val="12"/>
                <w:szCs w:val="12"/>
                <w:lang w:eastAsia="en-AU"/>
              </w:rPr>
              <w:t>*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 + f/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1B2854">
              <w:rPr>
                <w:color w:val="000000"/>
                <w:sz w:val="12"/>
                <w:szCs w:val="12"/>
                <w:lang w:eastAsia="en-AU"/>
              </w:rPr>
              <w:t>Control</w:t>
            </w:r>
            <w:r>
              <w:rPr>
                <w:color w:val="000000"/>
                <w:sz w:val="12"/>
                <w:szCs w:val="12"/>
                <w:lang w:eastAsia="en-AU"/>
              </w:rPr>
              <w:t>+f</w:t>
            </w:r>
            <w:proofErr w:type="spellEnd"/>
            <w:r>
              <w:rPr>
                <w:color w:val="000000"/>
                <w:sz w:val="12"/>
                <w:szCs w:val="12"/>
                <w:lang w:eastAsia="en-AU"/>
              </w:rPr>
              <w:t>/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</w:t>
            </w:r>
            <w:r>
              <w:rPr>
                <w:color w:val="000000"/>
                <w:sz w:val="12"/>
                <w:szCs w:val="12"/>
                <w:lang w:eastAsia="en-AU"/>
              </w:rPr>
              <w:t>*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 + f/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A21BC1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A21BC1">
              <w:rPr>
                <w:color w:val="000000"/>
                <w:sz w:val="12"/>
                <w:szCs w:val="12"/>
                <w:lang w:eastAsia="en-AU"/>
              </w:rPr>
              <w:t>Control</w:t>
            </w:r>
            <w:r>
              <w:rPr>
                <w:color w:val="000000"/>
                <w:sz w:val="12"/>
                <w:szCs w:val="12"/>
                <w:lang w:eastAsia="en-AU"/>
              </w:rPr>
              <w:t xml:space="preserve"> + f/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Ash Dam + f/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bottom"/>
          </w:tcPr>
          <w:p w:rsidR="00A626C2" w:rsidRPr="00A21BC1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A21BC1">
              <w:rPr>
                <w:color w:val="000000"/>
                <w:sz w:val="12"/>
                <w:szCs w:val="12"/>
                <w:lang w:eastAsia="en-AU"/>
              </w:rPr>
              <w:t>Control</w:t>
            </w:r>
            <w:r>
              <w:rPr>
                <w:color w:val="000000"/>
                <w:sz w:val="12"/>
                <w:szCs w:val="12"/>
                <w:lang w:eastAsia="en-AU"/>
              </w:rPr>
              <w:t xml:space="preserve"> + f/2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Aluminium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7000 ± 35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4661 ± 242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756 ± 289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0372 ± 213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846 ± 276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6300 ± 15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Arsenic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540 ± 14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753 ± 37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7A60F2">
              <w:rPr>
                <w:color w:val="000000"/>
                <w:sz w:val="12"/>
                <w:szCs w:val="12"/>
                <w:lang w:eastAsia="en-AU"/>
              </w:rPr>
              <w:t>3117 ± 1249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059 ± 27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870 ± 79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210 ± 295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Boron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5 ± 7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9 ± 17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26 ± 209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82 ± 1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7 ± 24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34 ± 2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Calc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3 ± 2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73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32 ± 2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2 ± 2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61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23 ± 0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0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53 ± 0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66 ± 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Cadm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0125 ± 40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71 ± 9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1625 ± 405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530 ± 27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742 ± 229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06 ± 128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Chrom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293 ± 41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903 ± 40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380 ± 411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Copper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713 ± 4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274 ± 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95 ± 3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586 ± 21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602 ± 5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39 ± 1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618 ± 3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735 ± 7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08 ± 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Iron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709 ± 16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140 ± 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991 ± 14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4581 ± 56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6086 ± 3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583 ± 12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588 ± 66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5893 ± 4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724 ± 6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Mercury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Potass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673 ± 235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17 ± 357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073 ± 21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49 ± 105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752 ± 20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Magnes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4 ± 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88 ± 3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653 ± 4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8 ± 4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70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262 ± 1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3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96 ± 2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188 ± 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Manganese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78750 ± 53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2723 ± 15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767 ± 17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4000 ± 141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9355 ± 4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06 ± 4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02833 ± 74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9269 ± 10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039 ± 3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Molybden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 ± 1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 ± 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24 ± 3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2 ± 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0 ± 14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8 ± 1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94 ± 49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Sod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 ± 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 ± 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8 ± 9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 ± 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 ± 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 ± 1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0 ± 4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Nickel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450 ± 363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216 ± 984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7 ± 48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279 ± 133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26 ± 36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Phosphorous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0333 ± 4004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260 ± 486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6867 ± 277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6267 ± 107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2200 ± 1060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517 ± 18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Lead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Selen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16 ± 9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34 ± 7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5 ± 51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93 ± 91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2 ± 37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85 ± 14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Stront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5 ± 2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81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905 ± 6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71 ± 3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76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49 ± 0</w:t>
            </w: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0 ± 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368 ± 1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93 ± 1</w:t>
            </w: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Vanadium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04 ± 40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87 ± 80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326 ± 425</w:t>
            </w:r>
          </w:p>
        </w:tc>
        <w:tc>
          <w:tcPr>
            <w:tcW w:w="93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572 ± 78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7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577 ± 262</w:t>
            </w:r>
          </w:p>
        </w:tc>
        <w:tc>
          <w:tcPr>
            <w:tcW w:w="968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011 ± 47</w:t>
            </w:r>
          </w:p>
        </w:tc>
        <w:tc>
          <w:tcPr>
            <w:tcW w:w="897" w:type="dxa"/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</w:p>
        </w:tc>
      </w:tr>
      <w:tr w:rsidR="00A626C2" w:rsidRPr="00AE3EA7" w:rsidTr="00D13CC5">
        <w:trPr>
          <w:trHeight w:val="300"/>
        </w:trPr>
        <w:tc>
          <w:tcPr>
            <w:tcW w:w="1090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6"/>
                <w:szCs w:val="16"/>
                <w:lang w:eastAsia="en-AU"/>
              </w:rPr>
            </w:pPr>
            <w:r w:rsidRPr="001B2854">
              <w:rPr>
                <w:color w:val="000000"/>
                <w:sz w:val="16"/>
                <w:szCs w:val="16"/>
                <w:lang w:eastAsia="en-AU"/>
              </w:rPr>
              <w:t>Zinc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8853 ± 1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950 ± 3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26 ± 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0043 ± 3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4007 ± 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79 ± 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8672 ± 2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2679 ± 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bottom"/>
          </w:tcPr>
          <w:p w:rsidR="00A626C2" w:rsidRPr="001B2854" w:rsidRDefault="00A626C2" w:rsidP="00B65F51">
            <w:pPr>
              <w:spacing w:after="0" w:line="240" w:lineRule="auto"/>
              <w:rPr>
                <w:color w:val="000000"/>
                <w:sz w:val="12"/>
                <w:szCs w:val="12"/>
                <w:lang w:eastAsia="en-AU"/>
              </w:rPr>
            </w:pPr>
            <w:r w:rsidRPr="001B2854">
              <w:rPr>
                <w:color w:val="000000"/>
                <w:sz w:val="12"/>
                <w:szCs w:val="12"/>
                <w:lang w:eastAsia="en-AU"/>
              </w:rPr>
              <w:t>190 ± 1</w:t>
            </w:r>
          </w:p>
        </w:tc>
      </w:tr>
    </w:tbl>
    <w:p w:rsidR="00000168" w:rsidRDefault="00383653"/>
    <w:sectPr w:rsidR="00000168" w:rsidSect="00E715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26C2"/>
    <w:rsid w:val="001A19D6"/>
    <w:rsid w:val="001B6408"/>
    <w:rsid w:val="002F3BC5"/>
    <w:rsid w:val="00383653"/>
    <w:rsid w:val="00435499"/>
    <w:rsid w:val="007141B1"/>
    <w:rsid w:val="008A2DFA"/>
    <w:rsid w:val="008B1199"/>
    <w:rsid w:val="00961F06"/>
    <w:rsid w:val="00A626C2"/>
    <w:rsid w:val="00B505FD"/>
    <w:rsid w:val="00CF71C1"/>
    <w:rsid w:val="00D13CC5"/>
    <w:rsid w:val="00F30E75"/>
    <w:rsid w:val="00F36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aunders</dc:creator>
  <cp:keywords/>
  <dc:description/>
  <cp:lastModifiedBy>Saunders, Richard</cp:lastModifiedBy>
  <cp:revision>2</cp:revision>
  <dcterms:created xsi:type="dcterms:W3CDTF">2011-08-02T05:10:00Z</dcterms:created>
  <dcterms:modified xsi:type="dcterms:W3CDTF">2011-08-02T05:10:00Z</dcterms:modified>
</cp:coreProperties>
</file>